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5EE90" w14:textId="0D9F0DB8" w:rsidR="00D65EC0" w:rsidRDefault="009D361C" w:rsidP="00D65EC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="00D65EC0" w:rsidRPr="00457C7E">
        <w:rPr>
          <w:rFonts w:ascii="Times New Roman" w:hAnsi="Times New Roman" w:cs="Times New Roman"/>
          <w:sz w:val="24"/>
          <w:szCs w:val="24"/>
          <w:lang w:val="en-US"/>
        </w:rPr>
        <w:t xml:space="preserve">Table. Details of labor and operator grade according to success for </w:t>
      </w:r>
      <w:r w:rsidR="00D65EC0">
        <w:rPr>
          <w:rFonts w:ascii="Times New Roman" w:hAnsi="Times New Roman" w:cs="Times New Roman"/>
          <w:sz w:val="24"/>
          <w:szCs w:val="24"/>
          <w:lang w:val="en-US"/>
        </w:rPr>
        <w:t>midpelvic</w:t>
      </w:r>
      <w:r w:rsidR="00D65EC0" w:rsidRPr="00457C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5EC0">
        <w:rPr>
          <w:rFonts w:ascii="Times New Roman" w:hAnsi="Times New Roman" w:cs="Times New Roman"/>
          <w:sz w:val="24"/>
          <w:szCs w:val="24"/>
          <w:lang w:val="en-US"/>
        </w:rPr>
        <w:t xml:space="preserve">vacuum extractions (n=319) with odds ratio indicating the risk of </w:t>
      </w:r>
      <w:r w:rsidR="00D65EC0" w:rsidRPr="00457C7E">
        <w:rPr>
          <w:rFonts w:ascii="Times New Roman" w:hAnsi="Times New Roman" w:cs="Times New Roman"/>
          <w:sz w:val="24"/>
          <w:szCs w:val="24"/>
          <w:lang w:val="en-US"/>
        </w:rPr>
        <w:t>failure</w:t>
      </w:r>
      <w:r w:rsidR="00D65EC0" w:rsidRPr="00457C7E" w:rsidDel="003E2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5EC0">
        <w:rPr>
          <w:rFonts w:ascii="Times New Roman" w:hAnsi="Times New Roman" w:cs="Times New Roman"/>
          <w:sz w:val="24"/>
          <w:szCs w:val="24"/>
          <w:lang w:val="en-US"/>
        </w:rPr>
        <w:t>after multiple imputation (5 times) for clinical variables with missing dat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4022"/>
        <w:gridCol w:w="2440"/>
        <w:gridCol w:w="2049"/>
        <w:gridCol w:w="1995"/>
        <w:gridCol w:w="889"/>
      </w:tblGrid>
      <w:tr w:rsidR="00D65EC0" w:rsidRPr="002A0159" w14:paraId="2F54FA08" w14:textId="77777777" w:rsidTr="002C38CE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222DEAD3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hideMark/>
          </w:tcPr>
          <w:p w14:paraId="56965254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 xml:space="preserve">Successful midpelvic </w:t>
            </w:r>
            <w:r w:rsidR="00B962CC"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>VE</w:t>
            </w:r>
            <w:r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 xml:space="preserve"> </w:t>
            </w:r>
          </w:p>
          <w:p w14:paraId="5FE14AC3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>(n=283)</w:t>
            </w:r>
            <w:r w:rsidRPr="002A0159">
              <w:rPr>
                <w:rFonts w:ascii="Times New Roman" w:hAnsi="Times New Roman" w:cs="Times New Roman"/>
                <w:lang w:val="en-US" w:eastAsia="nb-NO"/>
              </w:rPr>
              <w:t xml:space="preserve"> </w:t>
            </w:r>
          </w:p>
          <w:p w14:paraId="60FE0A68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CE22362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 xml:space="preserve">Failed midpelvic </w:t>
            </w:r>
            <w:r w:rsidR="00B962CC"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>VE</w:t>
            </w:r>
            <w:r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 xml:space="preserve"> </w:t>
            </w:r>
          </w:p>
          <w:p w14:paraId="5A7413C8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>(n=36)</w:t>
            </w:r>
            <w:r w:rsidRPr="002A0159">
              <w:rPr>
                <w:rFonts w:ascii="Times New Roman" w:hAnsi="Times New Roman" w:cs="Times New Roman"/>
                <w:lang w:val="en-US" w:eastAsia="nb-NO"/>
              </w:rPr>
              <w:t xml:space="preserve"> </w:t>
            </w:r>
          </w:p>
          <w:p w14:paraId="3227CDCD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C0F0BC3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>Crude 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8430CF6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US" w:eastAsia="nb-NO"/>
              </w:rPr>
              <w:t>P-value</w:t>
            </w:r>
          </w:p>
        </w:tc>
      </w:tr>
      <w:tr w:rsidR="00D65EC0" w:rsidRPr="002A0159" w14:paraId="0FC89F0A" w14:textId="77777777" w:rsidTr="002C38CE">
        <w:trPr>
          <w:trHeight w:val="3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8D561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Local anesthesia/pudendal block/none (ref)</w:t>
            </w:r>
          </w:p>
          <w:p w14:paraId="6FEEC739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Epidural</w:t>
            </w:r>
          </w:p>
          <w:p w14:paraId="365DBF82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Miss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8A3FC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71 (25.1)</w:t>
            </w:r>
          </w:p>
          <w:p w14:paraId="2607D882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200 (70.7)</w:t>
            </w:r>
          </w:p>
          <w:p w14:paraId="1609C487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2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52598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0 (27.8)</w:t>
            </w:r>
          </w:p>
          <w:p w14:paraId="193FF4B0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22 (61.1)</w:t>
            </w:r>
          </w:p>
          <w:p w14:paraId="459ACDD1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4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6A882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6C0B7E68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bCs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/>
              </w:rPr>
              <w:t>0.87 (0.39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D4D4D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038B3DA5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A0159">
              <w:rPr>
                <w:rFonts w:ascii="Times New Roman" w:hAnsi="Times New Roman" w:cs="Times New Roman"/>
                <w:lang w:val="en-US"/>
              </w:rPr>
              <w:t>0.724</w:t>
            </w:r>
          </w:p>
        </w:tc>
      </w:tr>
      <w:tr w:rsidR="00D65EC0" w:rsidRPr="002A0159" w14:paraId="39984A2C" w14:textId="77777777" w:rsidTr="002C38CE">
        <w:trPr>
          <w:trHeight w:val="15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9E9AC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Occiput anterior (ref)</w:t>
            </w:r>
          </w:p>
          <w:p w14:paraId="2BD63750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 xml:space="preserve">Suspicion of malposition (OP or OT) </w:t>
            </w:r>
          </w:p>
          <w:p w14:paraId="5414CB02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Diagnosis not possible</w:t>
            </w:r>
          </w:p>
          <w:p w14:paraId="3CBCE87D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Miss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FD84E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51 (53.4)</w:t>
            </w:r>
          </w:p>
          <w:p w14:paraId="6489FA75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57 (20.1)</w:t>
            </w:r>
          </w:p>
          <w:p w14:paraId="1C5A3758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7 (6.0)</w:t>
            </w:r>
          </w:p>
          <w:p w14:paraId="4C09E078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58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52998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6 (44.4)</w:t>
            </w:r>
          </w:p>
          <w:p w14:paraId="2549896E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2 (42.9)</w:t>
            </w:r>
          </w:p>
          <w:p w14:paraId="112A194E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 (2.8)</w:t>
            </w:r>
          </w:p>
          <w:p w14:paraId="17197EBC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7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FAB04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bCs/>
                <w:lang w:val="en-US" w:eastAsia="nb-NO"/>
              </w:rPr>
            </w:pPr>
          </w:p>
          <w:p w14:paraId="01F0A58E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bCs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bCs/>
                <w:lang w:val="en-US" w:eastAsia="nb-NO"/>
              </w:rPr>
              <w:t xml:space="preserve">0.98 </w:t>
            </w:r>
            <w:proofErr w:type="gramStart"/>
            <w:r w:rsidRPr="002A0159">
              <w:rPr>
                <w:rFonts w:ascii="Times New Roman" w:hAnsi="Times New Roman" w:cs="Times New Roman"/>
                <w:bCs/>
                <w:lang w:val="en-US" w:eastAsia="nb-NO"/>
              </w:rPr>
              <w:t>( 0.79</w:t>
            </w:r>
            <w:proofErr w:type="gramEnd"/>
            <w:r w:rsidRPr="002A0159">
              <w:rPr>
                <w:rFonts w:ascii="Times New Roman" w:hAnsi="Times New Roman" w:cs="Times New Roman"/>
                <w:bCs/>
                <w:lang w:val="en-US" w:eastAsia="nb-NO"/>
              </w:rPr>
              <w:t>-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BD7AF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bCs/>
                <w:lang w:val="en-US" w:eastAsia="nb-NO"/>
              </w:rPr>
            </w:pPr>
          </w:p>
          <w:p w14:paraId="495E16AA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bCs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bCs/>
                <w:lang w:val="en-US" w:eastAsia="nb-NO"/>
              </w:rPr>
              <w:t>0.875</w:t>
            </w:r>
          </w:p>
        </w:tc>
      </w:tr>
      <w:tr w:rsidR="00D65EC0" w:rsidRPr="002A0159" w14:paraId="7FE9F261" w14:textId="77777777" w:rsidTr="002C38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23D0C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 xml:space="preserve">Birthweight </w:t>
            </w:r>
          </w:p>
          <w:p w14:paraId="2DCCBEA4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>&lt;4000g (ref)</w:t>
            </w:r>
          </w:p>
          <w:p w14:paraId="22BA65C8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>≥4000g</w:t>
            </w:r>
          </w:p>
          <w:p w14:paraId="63DF7914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>Missing</w:t>
            </w:r>
            <w:r w:rsidRPr="002A0159">
              <w:rPr>
                <w:rFonts w:ascii="Times New Roman" w:hAnsi="Times New Roman" w:cs="Times New Roman"/>
                <w:lang w:val="en-US" w:eastAsia="nb-NO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4E2CA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7AED0FC9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201 (71.0)</w:t>
            </w:r>
          </w:p>
          <w:p w14:paraId="738378E5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66 (23.3)</w:t>
            </w:r>
          </w:p>
          <w:p w14:paraId="15C1D22B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6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88187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267E03F1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26 (72.2)</w:t>
            </w:r>
          </w:p>
          <w:p w14:paraId="4B69FD9B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0 (27.8)</w:t>
            </w:r>
          </w:p>
          <w:p w14:paraId="3C3300F8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905E2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54237622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6F77D7AE" w14:textId="77777777" w:rsidR="00D65EC0" w:rsidRPr="002A0159" w:rsidRDefault="00D65EC0" w:rsidP="002C38CE">
            <w:pPr>
              <w:spacing w:line="48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.20 (0.55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A2C8A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2CAB8D90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4C62A893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0.644</w:t>
            </w:r>
          </w:p>
        </w:tc>
      </w:tr>
      <w:tr w:rsidR="00D65EC0" w:rsidRPr="002A0159" w14:paraId="7CD43C57" w14:textId="77777777" w:rsidTr="002C38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4716B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Cup size (final)</w:t>
            </w:r>
          </w:p>
          <w:p w14:paraId="3E7FEB37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50 mm (ref)</w:t>
            </w:r>
          </w:p>
          <w:p w14:paraId="4C6F728C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60 mm</w:t>
            </w:r>
          </w:p>
          <w:p w14:paraId="6A8A4F55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KiWi</w:t>
            </w:r>
            <w:r w:rsidRPr="002A0159">
              <w:rPr>
                <w:rFonts w:ascii="Times New Roman" w:hAnsi="Times New Roman" w:cs="Times New Roman"/>
                <w:lang w:val="en-US"/>
              </w:rPr>
              <w:t xml:space="preserve"> OmniCup</w:t>
            </w:r>
          </w:p>
          <w:p w14:paraId="57124DFD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Missing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6C224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5992DA1C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64 (57.9)</w:t>
            </w:r>
          </w:p>
          <w:p w14:paraId="71C647E6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00 (35.3)</w:t>
            </w:r>
          </w:p>
          <w:p w14:paraId="5EC139B0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5 (1.9)</w:t>
            </w:r>
          </w:p>
          <w:p w14:paraId="35CF0DF3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14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6E42A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177C04A3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21 (70.0)</w:t>
            </w:r>
          </w:p>
          <w:p w14:paraId="0BCAB1D7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9 (30.0)</w:t>
            </w:r>
          </w:p>
          <w:p w14:paraId="7A1549A9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0</w:t>
            </w:r>
          </w:p>
          <w:p w14:paraId="1DB7E051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54A16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5B97EC7B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6E581741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0.75</w:t>
            </w:r>
            <w:r w:rsidR="00C05D34">
              <w:rPr>
                <w:rFonts w:ascii="Times New Roman" w:eastAsia="SimSun" w:hAnsi="Times New Roman" w:cs="Times New Roman"/>
                <w:noProof/>
                <w:lang w:val="en-US" w:eastAsia="nb-NO"/>
              </w:rPr>
              <w:t xml:space="preserve"> </w:t>
            </w: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(0.35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0FA05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230470C1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</w:p>
          <w:p w14:paraId="7C6654E8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noProof/>
                <w:lang w:val="en-US" w:eastAsia="nb-NO"/>
              </w:rPr>
            </w:pPr>
            <w:r w:rsidRPr="002A0159">
              <w:rPr>
                <w:rFonts w:ascii="Times New Roman" w:eastAsia="SimSun" w:hAnsi="Times New Roman" w:cs="Times New Roman"/>
                <w:noProof/>
                <w:lang w:val="en-US" w:eastAsia="nb-NO"/>
              </w:rPr>
              <w:t>0.470</w:t>
            </w:r>
          </w:p>
        </w:tc>
      </w:tr>
      <w:tr w:rsidR="00D65EC0" w:rsidRPr="002A0159" w14:paraId="089AF0F2" w14:textId="77777777" w:rsidTr="002C38C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BE3BE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 xml:space="preserve">Total number of pulls </w:t>
            </w:r>
          </w:p>
          <w:p w14:paraId="49FCDFE4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lastRenderedPageBreak/>
              <w:t>≤3 (ref)</w:t>
            </w:r>
          </w:p>
          <w:p w14:paraId="05260F04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>&gt;3</w:t>
            </w:r>
          </w:p>
          <w:p w14:paraId="201AB01F" w14:textId="77777777" w:rsidR="00D65EC0" w:rsidRPr="002A0159" w:rsidRDefault="00D65EC0" w:rsidP="002C38CE">
            <w:pPr>
              <w:spacing w:line="360" w:lineRule="auto"/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</w:pPr>
            <w:r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>Missing</w:t>
            </w:r>
            <w:r w:rsidR="00021E4A"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>,</w:t>
            </w:r>
            <w:r w:rsidRPr="002A0159">
              <w:rPr>
                <w:rFonts w:ascii="Times New Roman" w:eastAsia="SimSun" w:hAnsi="Times New Roman" w:cs="Times New Roman"/>
                <w:bCs/>
                <w:noProof/>
                <w:lang w:val="en-GB" w:eastAsia="nb-NO"/>
              </w:rPr>
              <w:t xml:space="preserve"> </w:t>
            </w:r>
            <w:r w:rsidR="00021E4A" w:rsidRPr="002A0159">
              <w:rPr>
                <w:rFonts w:ascii="Times New Roman" w:hAnsi="Times New Roman" w:cs="Times New Roman"/>
                <w:lang w:val="en-US" w:eastAsia="nb-NO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35A6C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GB" w:eastAsia="nb-NO"/>
              </w:rPr>
            </w:pPr>
          </w:p>
          <w:p w14:paraId="3F10ADD0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GB" w:eastAsia="nb-NO"/>
              </w:rPr>
            </w:pPr>
            <w:r w:rsidRPr="002A0159">
              <w:rPr>
                <w:rFonts w:ascii="Times New Roman" w:hAnsi="Times New Roman" w:cs="Times New Roman"/>
                <w:lang w:val="en-GB" w:eastAsia="nb-NO"/>
              </w:rPr>
              <w:lastRenderedPageBreak/>
              <w:t>190 (67.1)</w:t>
            </w:r>
          </w:p>
          <w:p w14:paraId="7DE8D076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GB" w:eastAsia="nb-NO"/>
              </w:rPr>
            </w:pPr>
            <w:r w:rsidRPr="002A0159">
              <w:rPr>
                <w:rFonts w:ascii="Times New Roman" w:hAnsi="Times New Roman" w:cs="Times New Roman"/>
                <w:lang w:val="en-GB" w:eastAsia="nb-NO"/>
              </w:rPr>
              <w:t>89 (31.5)</w:t>
            </w:r>
          </w:p>
          <w:p w14:paraId="67923F24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GB" w:eastAsia="nb-NO"/>
              </w:rPr>
            </w:pPr>
            <w:r w:rsidRPr="002A0159">
              <w:rPr>
                <w:rFonts w:ascii="Times New Roman" w:hAnsi="Times New Roman" w:cs="Times New Roman"/>
                <w:lang w:val="en-GB" w:eastAsia="nb-NO"/>
              </w:rPr>
              <w:t>4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D4714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</w:p>
          <w:p w14:paraId="76ECC5E5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lastRenderedPageBreak/>
              <w:t>21 (58.3)</w:t>
            </w:r>
          </w:p>
          <w:p w14:paraId="7470D74D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13 (36.1)</w:t>
            </w:r>
          </w:p>
          <w:p w14:paraId="2800A195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2</w:t>
            </w:r>
            <w:r w:rsidR="005661E2" w:rsidRPr="002A0159">
              <w:rPr>
                <w:rFonts w:ascii="Times New Roman" w:hAnsi="Times New Roman" w:cs="Times New Roman"/>
                <w:lang w:val="en-US" w:eastAsia="nb-NO"/>
              </w:rPr>
              <w:t xml:space="preserve"> </w:t>
            </w:r>
            <w:r w:rsidRPr="002A0159">
              <w:rPr>
                <w:rFonts w:ascii="Times New Roman" w:hAnsi="Times New Roman" w:cs="Times New Roman"/>
                <w:lang w:val="en-US" w:eastAsia="nb-NO"/>
              </w:rPr>
              <w:t>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3874D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</w:p>
          <w:p w14:paraId="28AA7B54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</w:p>
          <w:p w14:paraId="2F49FDA3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1.32 (0.63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431ED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</w:p>
          <w:p w14:paraId="044C3787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</w:p>
          <w:p w14:paraId="7AFAF521" w14:textId="77777777" w:rsidR="00D65EC0" w:rsidRPr="002A0159" w:rsidRDefault="00D65EC0" w:rsidP="002C38CE">
            <w:pPr>
              <w:spacing w:line="360" w:lineRule="auto"/>
              <w:rPr>
                <w:rFonts w:ascii="Times New Roman" w:hAnsi="Times New Roman" w:cs="Times New Roman"/>
                <w:lang w:val="en-US" w:eastAsia="nb-NO"/>
              </w:rPr>
            </w:pPr>
            <w:r w:rsidRPr="002A0159">
              <w:rPr>
                <w:rFonts w:ascii="Times New Roman" w:hAnsi="Times New Roman" w:cs="Times New Roman"/>
                <w:lang w:val="en-US" w:eastAsia="nb-NO"/>
              </w:rPr>
              <w:t>0.458</w:t>
            </w:r>
          </w:p>
        </w:tc>
      </w:tr>
    </w:tbl>
    <w:p w14:paraId="3B1A346E" w14:textId="77777777" w:rsidR="001B5BB5" w:rsidRDefault="001B5BB5"/>
    <w:p w14:paraId="775A227F" w14:textId="77777777" w:rsidR="00B962CC" w:rsidRPr="00B962CC" w:rsidRDefault="00B962CC">
      <w:pPr>
        <w:rPr>
          <w:rFonts w:ascii="Times New Roman" w:hAnsi="Times New Roman" w:cs="Times New Roman"/>
          <w:sz w:val="24"/>
          <w:szCs w:val="24"/>
          <w:lang w:val="en"/>
        </w:rPr>
      </w:pPr>
      <w:r w:rsidRPr="00B962CC">
        <w:rPr>
          <w:rFonts w:ascii="Times New Roman" w:hAnsi="Times New Roman" w:cs="Times New Roman"/>
          <w:sz w:val="24"/>
          <w:szCs w:val="24"/>
          <w:lang w:val="en"/>
        </w:rPr>
        <w:t xml:space="preserve">CI, Confidence interval; Ref, reference category; OP, Occiput posterior; </w:t>
      </w:r>
      <w:proofErr w:type="gramStart"/>
      <w:r w:rsidRPr="00B962CC">
        <w:rPr>
          <w:rFonts w:ascii="Times New Roman" w:hAnsi="Times New Roman" w:cs="Times New Roman"/>
          <w:sz w:val="24"/>
          <w:szCs w:val="24"/>
          <w:lang w:val="en"/>
        </w:rPr>
        <w:t>OR,</w:t>
      </w:r>
      <w:proofErr w:type="gramEnd"/>
      <w:r w:rsidRPr="00B962CC">
        <w:rPr>
          <w:rFonts w:ascii="Times New Roman" w:hAnsi="Times New Roman" w:cs="Times New Roman"/>
          <w:sz w:val="24"/>
          <w:szCs w:val="24"/>
          <w:lang w:val="en"/>
        </w:rPr>
        <w:t xml:space="preserve"> Odds ratio; OT, Occiput transverse; VE, Vacuum extraction  </w:t>
      </w:r>
    </w:p>
    <w:sectPr w:rsidR="00B962CC" w:rsidRPr="00B962CC" w:rsidSect="00D65E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EC0"/>
    <w:rsid w:val="00021E4A"/>
    <w:rsid w:val="001B5BB5"/>
    <w:rsid w:val="002A0159"/>
    <w:rsid w:val="005661E2"/>
    <w:rsid w:val="009D361C"/>
    <w:rsid w:val="00AC67FD"/>
    <w:rsid w:val="00B962CC"/>
    <w:rsid w:val="00C05D34"/>
    <w:rsid w:val="00D6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A3E9"/>
  <w15:docId w15:val="{AEAE03F5-4D4F-4017-9CAB-E627F52B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ryam Sugulle</dc:creator>
  <cp:lastModifiedBy>chn off32</cp:lastModifiedBy>
  <cp:revision>3</cp:revision>
  <dcterms:created xsi:type="dcterms:W3CDTF">2021-11-05T10:58:00Z</dcterms:created>
  <dcterms:modified xsi:type="dcterms:W3CDTF">2021-11-07T02:03:00Z</dcterms:modified>
</cp:coreProperties>
</file>